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 List of the primers used for mapping, RT-qPCR, RNA </w:t>
      </w:r>
      <w:r>
        <w:rPr>
          <w:rFonts w:cs="Times New Roman" w:ascii="Times New Roman" w:hAnsi="Times New Roman"/>
          <w:i/>
        </w:rPr>
        <w:t>in situ</w:t>
      </w:r>
      <w:r>
        <w:rPr>
          <w:rFonts w:cs="Times New Roman" w:ascii="Times New Roman" w:hAnsi="Times New Roman"/>
        </w:rPr>
        <w:t xml:space="preserve"> analyses, and construction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ubcellular loca</w:t>
      </w:r>
      <w:r>
        <w:rPr>
          <w:rFonts w:cs="Times New Roman" w:ascii="Times New Roman" w:hAnsi="Times New Roman"/>
        </w:rPr>
        <w:t>liza</w:t>
      </w:r>
      <w:r>
        <w:rPr>
          <w:rFonts w:cs="Times New Roman" w:ascii="Times New Roman" w:hAnsi="Times New Roman"/>
        </w:rPr>
        <w:t xml:space="preserve">tion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ector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4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260"/>
        <w:gridCol w:w="3765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35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TTACCAGGCTTCCTCTCTTGACC3'</w:t>
            </w:r>
          </w:p>
        </w:tc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CACGTCACCCAGAAACTAATCC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36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TTGAAATTTGTGCGGAGGTTG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ATGTCACCATCACGGAGAATTAGG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Ind(-3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CTTCCATAACTACAAGG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TCTCGTATAACAAACTCACAA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Ind(4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GATATTACTACCAGGATTT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TTGCCAACCAACTAACT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STS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AAATGGTGGGTCATACGG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GGTCCTGGGTAGCGAAA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STS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CTCCGTGACCAAGTATGT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AGGAAGAAGAAGAGGGTGT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STS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GTATTTTGGAAGGACGGA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CCAGATATTATTTTAACCGA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STS1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GATGAGATGGTTGGGAG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TGCGGGCAGGAGATTTGG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Ind(-7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TTACCAGGCTTCCTCTCTTGAC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TTACCAGGCTTCCTCTCTTGACC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03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AGGTAAAGCGATGAGCAATTCG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AGGAGTTGGCAACAGCGAAGG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2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CTCAACATCCTCACACACAAG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CCAATCGGATGTGATTTATGC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59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CTGCTGCACTGCACAAGAC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GCTAGCTAGGCGTGAGCTG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T-qPCRF/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AGATCCTGGCACTGATG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GTGTCACAAATCCAATCCTTCT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F/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TCTGTATGCCAGTGGTCGT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CGTTGTGGTGAATGAGTAAC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 sit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F/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GGAGATGATGGAGATCAGC 3'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G</w:t>
            </w:r>
            <w:r>
              <w:rPr>
                <w:rFonts w:cs="Times New Roman" w:ascii="Times New Roman" w:hAnsi="Times New Roman"/>
                <w:bdr w:val="single" w:sz="4" w:space="0" w:color="000000"/>
              </w:rPr>
              <w:t>ATTTAGGTGACACTATAGAAT</w:t>
            </w:r>
            <w:r>
              <w:rPr>
                <w:rFonts w:cs="Times New Roman" w:ascii="Times New Roman" w:hAnsi="Times New Roman"/>
              </w:rPr>
              <w:t>ATCAG TGCCAGGATCTCAC3'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 sit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F/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G</w:t>
            </w:r>
            <w:r>
              <w:rPr>
                <w:rFonts w:cs="Times New Roman" w:ascii="Times New Roman" w:hAnsi="Times New Roman"/>
                <w:bdr w:val="single" w:sz="4" w:space="0" w:color="000000"/>
              </w:rPr>
              <w:t>TAATACGACTCACTATAGGG</w:t>
            </w:r>
            <w:r>
              <w:rPr>
                <w:rFonts w:cs="Times New Roman" w:ascii="Times New Roman" w:hAnsi="Times New Roman"/>
              </w:rPr>
              <w:t>GGAGATGATGGAGATCAGC3'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ATCAGTGCCAGGATCTCAC 3’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ionF/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AG</w:t>
            </w:r>
            <w:r>
              <w:rPr>
                <w:rFonts w:cs="Times New Roman" w:ascii="Times New Roman" w:hAnsi="Times New Roman"/>
                <w:u w:val="single"/>
              </w:rPr>
              <w:t>AGATCT</w:t>
            </w:r>
            <w:r>
              <w:rPr>
                <w:rFonts w:cs="Times New Roman" w:ascii="Times New Roman" w:hAnsi="Times New Roman"/>
              </w:rPr>
              <w:t>ATGATGGAGATCAGCA GCAATG3'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ACC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CTACAAGGGCATGAGGCTGATCCGCTT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Footnote: The boxed characters are SP6 and T7 promoter sequences in antisense and sense probe primers, respectively; the underlined characters are restriction sites. Abbreviations: Chr, chromosome; Ind, insert and dele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5:44:00Z</dcterms:created>
  <dc:creator>杨昆</dc:creator>
  <dc:description/>
  <cp:keywords/>
  <dc:language>en-US</dc:language>
  <cp:lastModifiedBy>0001272</cp:lastModifiedBy>
  <dcterms:modified xsi:type="dcterms:W3CDTF">2014-07-26T14:30:00Z</dcterms:modified>
  <cp:revision>5</cp:revision>
  <dc:subject/>
  <dc:title>Supplementary Table 1  List of the primers used for mapping, RT-qPCR, RNA in situ analyses, and construction of the subcellular localization vector</dc:title>
</cp:coreProperties>
</file>